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0A604AC" w14:textId="77777777" w:rsidR="006E5CF8" w:rsidRDefault="006E5CF8">
      <w:pPr>
        <w:spacing w:line="1" w:lineRule="exact"/>
        <w:rPr>
          <w:rFonts w:ascii="Times New Roman" w:eastAsia="Times New Roman" w:hAnsi="Times New Roman"/>
        </w:rPr>
      </w:pPr>
      <w:bookmarkStart w:id="0" w:name="page3"/>
      <w:bookmarkEnd w:id="0"/>
    </w:p>
    <w:p w14:paraId="3C0E0CAE" w14:textId="77777777" w:rsidR="006E5CF8" w:rsidRDefault="005E6AAF">
      <w:pPr>
        <w:spacing w:line="235" w:lineRule="auto"/>
        <w:ind w:left="1220" w:right="1220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 xml:space="preserve"> 4</w:t>
      </w:r>
      <w:r w:rsidR="00FA2C8D" w:rsidRPr="00FA2C8D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FA2C8D" w:rsidRPr="00FA2C8D">
        <w:rPr>
          <w:rFonts w:ascii="Times New Roman" w:eastAsia="Times New Roman" w:hAnsi="Times New Roman"/>
          <w:sz w:val="16"/>
          <w:lang w:bidi="en-US"/>
        </w:rPr>
        <w:t>Table</w:t>
      </w:r>
      <w:r w:rsidR="0089254E">
        <w:rPr>
          <w:rFonts w:ascii="Times New Roman" w:eastAsia="Times New Roman" w:hAnsi="Times New Roman"/>
          <w:sz w:val="16"/>
        </w:rPr>
        <w:t xml:space="preserve">: Detailed genotyping results of Orphan strains (n = 13) and their corresponding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ing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, MIRU-VNTR and SNP </w:t>
      </w:r>
      <w:r w:rsidR="00D11B8F">
        <w:rPr>
          <w:rFonts w:ascii="Times New Roman" w:eastAsia="Times New Roman" w:hAnsi="Times New Roman"/>
          <w:sz w:val="16"/>
        </w:rPr>
        <w:t>geno</w:t>
      </w:r>
      <w:r w:rsidR="0089254E">
        <w:rPr>
          <w:rFonts w:ascii="Times New Roman" w:eastAsia="Times New Roman" w:hAnsi="Times New Roman"/>
          <w:sz w:val="16"/>
        </w:rPr>
        <w:t>typing recorded among a 133 M. tuberculosis strains from patients.</w:t>
      </w:r>
    </w:p>
    <w:p w14:paraId="02095305" w14:textId="77777777" w:rsidR="006E5CF8" w:rsidRDefault="006E5CF8">
      <w:pPr>
        <w:spacing w:line="200" w:lineRule="exact"/>
        <w:rPr>
          <w:rFonts w:ascii="Times New Roman" w:eastAsia="Times New Roman" w:hAnsi="Times New Roman"/>
        </w:rPr>
      </w:pPr>
    </w:p>
    <w:p w14:paraId="3AC29832" w14:textId="77777777" w:rsidR="006E5CF8" w:rsidRDefault="006E5CF8">
      <w:pPr>
        <w:spacing w:line="36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3260"/>
        <w:gridCol w:w="1980"/>
        <w:gridCol w:w="980"/>
        <w:gridCol w:w="1000"/>
        <w:gridCol w:w="40"/>
        <w:gridCol w:w="940"/>
        <w:gridCol w:w="1000"/>
        <w:gridCol w:w="1080"/>
        <w:gridCol w:w="1080"/>
      </w:tblGrid>
      <w:tr w:rsidR="006E5CF8" w14:paraId="0EFE1554" w14:textId="77777777">
        <w:trPr>
          <w:trHeight w:val="144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55848A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S.NO</w:t>
            </w:r>
          </w:p>
        </w:tc>
        <w:tc>
          <w:tcPr>
            <w:tcW w:w="32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A92D4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SPOLIGOTYPE DESCRIPTION</w:t>
            </w:r>
          </w:p>
        </w:tc>
        <w:tc>
          <w:tcPr>
            <w:tcW w:w="1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6F89AF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MIRU-VNTR</w:t>
            </w:r>
          </w:p>
        </w:tc>
        <w:tc>
          <w:tcPr>
            <w:tcW w:w="2020" w:type="dxa"/>
            <w:gridSpan w:val="3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101E107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 xml:space="preserve">REAL </w:t>
            </w:r>
            <w:proofErr w:type="gramStart"/>
            <w:r>
              <w:rPr>
                <w:rFonts w:ascii="Times New Roman" w:eastAsia="Times New Roman" w:hAnsi="Times New Roman"/>
                <w:b/>
                <w:sz w:val="12"/>
              </w:rPr>
              <w:t>TIME BASED</w:t>
            </w:r>
            <w:proofErr w:type="gramEnd"/>
            <w:r>
              <w:rPr>
                <w:rFonts w:ascii="Times New Roman" w:eastAsia="Times New Roman" w:hAnsi="Times New Roman"/>
                <w:b/>
                <w:sz w:val="12"/>
              </w:rPr>
              <w:t xml:space="preserve"> SNP </w:t>
            </w:r>
            <w:r w:rsidR="00D11B8F">
              <w:rPr>
                <w:rFonts w:ascii="Times New Roman" w:eastAsia="Times New Roman" w:hAnsi="Times New Roman"/>
                <w:b/>
                <w:sz w:val="12"/>
              </w:rPr>
              <w:t>GENO</w:t>
            </w:r>
            <w:r>
              <w:rPr>
                <w:rFonts w:ascii="Times New Roman" w:eastAsia="Times New Roman" w:hAnsi="Times New Roman"/>
                <w:b/>
                <w:sz w:val="12"/>
              </w:rPr>
              <w:t>TYPING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022BD4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FC54B8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EEF4CF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6962B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</w:tr>
      <w:tr w:rsidR="006E5CF8" w14:paraId="46FD2DB1" w14:textId="77777777">
        <w:trPr>
          <w:trHeight w:val="209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84E61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3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7D0C5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4FB16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55E56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B4DAB1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A90D3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96D910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B60EE3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A0854E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26F7C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6E5CF8" w14:paraId="621059C4" w14:textId="77777777">
        <w:trPr>
          <w:trHeight w:val="12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CEBE4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3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67C2D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AA08AC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1B772A" w14:textId="77777777" w:rsidR="006E5CF8" w:rsidRDefault="0089254E">
            <w:pPr>
              <w:spacing w:line="124" w:lineRule="exac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katG46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B76771" w14:textId="77777777" w:rsidR="006E5CF8" w:rsidRDefault="0089254E">
            <w:pPr>
              <w:spacing w:line="124" w:lineRule="exac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Rv2952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7308241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0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5CFECA" w14:textId="77777777" w:rsidR="006E5CF8" w:rsidRDefault="0089254E">
            <w:pPr>
              <w:spacing w:line="124" w:lineRule="exact"/>
              <w:ind w:left="4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RV322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A75808" w14:textId="77777777" w:rsidR="006E5CF8" w:rsidRDefault="0089254E">
            <w:pPr>
              <w:spacing w:line="124" w:lineRule="exact"/>
              <w:ind w:left="10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Rv3804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E92424" w14:textId="77777777" w:rsidR="006E5CF8" w:rsidRDefault="0089254E">
            <w:pPr>
              <w:spacing w:line="124" w:lineRule="exac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 xml:space="preserve">M.   </w:t>
            </w:r>
            <w:proofErr w:type="spellStart"/>
            <w:r>
              <w:rPr>
                <w:rFonts w:ascii="Times New Roman" w:eastAsia="Times New Roman" w:hAnsi="Times New Roman"/>
                <w:b/>
                <w:sz w:val="12"/>
              </w:rPr>
              <w:t>Africanum</w:t>
            </w:r>
            <w:proofErr w:type="spellEnd"/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1C4F06" w14:textId="77777777" w:rsidR="006E5CF8" w:rsidRDefault="0089254E">
            <w:pPr>
              <w:spacing w:line="124" w:lineRule="exac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 xml:space="preserve">M.   </w:t>
            </w:r>
            <w:proofErr w:type="spellStart"/>
            <w:r>
              <w:rPr>
                <w:rFonts w:ascii="Times New Roman" w:eastAsia="Times New Roman" w:hAnsi="Times New Roman"/>
                <w:b/>
                <w:sz w:val="12"/>
              </w:rPr>
              <w:t>Africanum</w:t>
            </w:r>
            <w:proofErr w:type="spellEnd"/>
          </w:p>
        </w:tc>
      </w:tr>
      <w:tr w:rsidR="006E5CF8" w14:paraId="4BB1C2E5" w14:textId="77777777">
        <w:trPr>
          <w:trHeight w:val="139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50A41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3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B327A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04CE5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6DB56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D6092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40" w:type="dxa"/>
            <w:shd w:val="clear" w:color="auto" w:fill="auto"/>
            <w:vAlign w:val="bottom"/>
          </w:tcPr>
          <w:p w14:paraId="542A5FC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A8649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283A9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5C9A2E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West-African 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93C321" w14:textId="77777777" w:rsidR="006E5CF8" w:rsidRDefault="0089254E">
            <w:pPr>
              <w:spacing w:line="0" w:lineRule="atLeast"/>
              <w:ind w:left="80"/>
              <w:rPr>
                <w:rFonts w:ascii="Times New Roman" w:eastAsia="Times New Roman" w:hAnsi="Times New Roman"/>
                <w:b/>
                <w:sz w:val="12"/>
              </w:rPr>
            </w:pPr>
            <w:r>
              <w:rPr>
                <w:rFonts w:ascii="Times New Roman" w:eastAsia="Times New Roman" w:hAnsi="Times New Roman"/>
                <w:b/>
                <w:sz w:val="12"/>
              </w:rPr>
              <w:t>West-African 1</w:t>
            </w:r>
          </w:p>
        </w:tc>
      </w:tr>
      <w:tr w:rsidR="006E5CF8" w14:paraId="0D44ECE5" w14:textId="77777777">
        <w:trPr>
          <w:trHeight w:val="91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8EB96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6BD26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738A91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97ABA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A0EA6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24C545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4D7EC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056FF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A50EC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34BD0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7"/>
              </w:rPr>
            </w:pPr>
          </w:p>
        </w:tc>
      </w:tr>
      <w:tr w:rsidR="006E5CF8" w14:paraId="5D892E86" w14:textId="77777777">
        <w:trPr>
          <w:trHeight w:val="149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40D2E0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 1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E6B25E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00111111000000000000111111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559592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3624641312433242533663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57B837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42D5F9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717809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ACA6C6" w14:textId="77777777" w:rsidR="006E5CF8" w:rsidRDefault="0089254E">
            <w:pPr>
              <w:spacing w:line="149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86E12E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79873E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460DB9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73EA33E0" w14:textId="77777777">
        <w:trPr>
          <w:trHeight w:val="15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CAACFC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2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5B255F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11111101000000000000011111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B5A806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4422232342423963334454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FBA0FC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5B9CDF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39DC8C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2BD20E" w14:textId="77777777" w:rsidR="006E5CF8" w:rsidRDefault="0089254E">
            <w:pPr>
              <w:spacing w:line="152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264E88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POSI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9FA361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4B9043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0AFD3DD8" w14:textId="77777777">
        <w:trPr>
          <w:trHeight w:val="156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D51AE6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3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75D394" w14:textId="77777777" w:rsidR="006E5CF8" w:rsidRDefault="0089254E">
            <w:pPr>
              <w:spacing w:line="155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100000000100000000001100000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42AF81" w14:textId="77777777" w:rsidR="006E5CF8" w:rsidRDefault="0089254E">
            <w:pPr>
              <w:spacing w:line="155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4422232342423963334454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53C06E" w14:textId="77777777" w:rsidR="006E5CF8" w:rsidRDefault="0089254E">
            <w:pPr>
              <w:spacing w:line="155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0A0A43" w14:textId="77777777" w:rsidR="006E5CF8" w:rsidRDefault="0089254E">
            <w:pPr>
              <w:spacing w:line="155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387F10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6F50AC" w14:textId="77777777" w:rsidR="006E5CF8" w:rsidRDefault="0089254E">
            <w:pPr>
              <w:spacing w:line="155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769162" w14:textId="77777777" w:rsidR="006E5CF8" w:rsidRDefault="0089254E">
            <w:pPr>
              <w:spacing w:line="155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B4073C" w14:textId="77777777" w:rsidR="006E5CF8" w:rsidRDefault="0089254E">
            <w:pPr>
              <w:spacing w:line="155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868730" w14:textId="77777777" w:rsidR="006E5CF8" w:rsidRDefault="0089254E">
            <w:pPr>
              <w:spacing w:line="155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12209FE1" w14:textId="77777777">
        <w:trPr>
          <w:trHeight w:val="149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A2F42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4</w:t>
            </w:r>
          </w:p>
        </w:tc>
        <w:tc>
          <w:tcPr>
            <w:tcW w:w="32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33BBC3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111111111111111011100111111111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B6F7F0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4422232342423963334464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5292B2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D28EB4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shd w:val="clear" w:color="auto" w:fill="auto"/>
            <w:vAlign w:val="bottom"/>
          </w:tcPr>
          <w:p w14:paraId="2AB979A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7C51EF" w14:textId="77777777" w:rsidR="006E5CF8" w:rsidRDefault="0089254E">
            <w:pPr>
              <w:spacing w:line="149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6010FF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78D1F1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1AD316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236C56C7" w14:textId="77777777">
        <w:trPr>
          <w:trHeight w:val="35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A226A6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B172B7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8AAA1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AC763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3F325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57ABC5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96C0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D1B7A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80936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4E18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3"/>
              </w:rPr>
            </w:pPr>
          </w:p>
        </w:tc>
      </w:tr>
      <w:tr w:rsidR="006E5CF8" w14:paraId="6B0FB959" w14:textId="77777777">
        <w:trPr>
          <w:trHeight w:val="149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9D142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5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ED96F6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10000000100000000000011100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C527DE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2453559137016612444162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975AF3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88D3F2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037E98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075270" w14:textId="77777777" w:rsidR="006E5CF8" w:rsidRDefault="0089254E">
            <w:pPr>
              <w:spacing w:line="149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F25D76" w14:textId="77777777" w:rsidR="006E5CF8" w:rsidRDefault="0089254E">
            <w:pPr>
              <w:spacing w:line="149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F882B6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BB49EC" w14:textId="77777777" w:rsidR="006E5CF8" w:rsidRDefault="0089254E">
            <w:pPr>
              <w:spacing w:line="149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3A72C55E" w14:textId="77777777">
        <w:trPr>
          <w:trHeight w:val="15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468AA2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6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15A12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1111100111111111100010000001000011111110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29299F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3161432212324232222624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2EA4BC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729065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01A533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F6A391" w14:textId="77777777" w:rsidR="006E5CF8" w:rsidRDefault="0089254E">
            <w:pPr>
              <w:spacing w:line="151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EDDBEC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1ADC73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882150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4B450930" w14:textId="77777777">
        <w:trPr>
          <w:trHeight w:val="15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0A6FAD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7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6B3976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1111111110000000000000000111000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80FC7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162212223323623232626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D209B4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CB1203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27ECBD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5ECD46" w14:textId="77777777" w:rsidR="006E5CF8" w:rsidRDefault="0089254E">
            <w:pPr>
              <w:spacing w:line="151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F5CBEC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9D003E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1F0665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61F0CA9A" w14:textId="77777777">
        <w:trPr>
          <w:trHeight w:val="152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7E4EA1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8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9B4850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111111111111111111111111100000000111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31E607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5223564254522517446483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526087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4DE78B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B8AACB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7D0BC7" w14:textId="77777777" w:rsidR="006E5CF8" w:rsidRDefault="0089254E">
            <w:pPr>
              <w:spacing w:line="152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39CFED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EA69AD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E4DCA0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6EB17835" w14:textId="77777777">
        <w:trPr>
          <w:trHeight w:val="152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996609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9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EC5D48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11000011111000000000000011111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C3704A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31112422123420232246241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B7BE9E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18976E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0761D3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4CBBE6" w14:textId="77777777" w:rsidR="006E5CF8" w:rsidRDefault="0089254E">
            <w:pPr>
              <w:spacing w:line="152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D1415F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C592AF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990DC1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7DF16AB4" w14:textId="77777777">
        <w:trPr>
          <w:trHeight w:val="150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5D73F4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0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36244C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00011111111111100000000000000001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1B241F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162212223323523232625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4568B1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CE32D0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3805C48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6126C5" w14:textId="77777777" w:rsidR="006E5CF8" w:rsidRDefault="0089254E">
            <w:pPr>
              <w:spacing w:line="151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1953FE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B81E01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63C10A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4DE00B81" w14:textId="77777777">
        <w:trPr>
          <w:trHeight w:val="151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9785EF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1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F9F61F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101110000000100000000000011100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3C400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3112422123420232246241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630B71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BAC6EB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C6DE92F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977250" w14:textId="77777777" w:rsidR="006E5CF8" w:rsidRDefault="0089254E">
            <w:pPr>
              <w:spacing w:line="151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09306B" w14:textId="77777777" w:rsidR="006E5CF8" w:rsidRDefault="0089254E">
            <w:pPr>
              <w:spacing w:line="151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34C0B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D90D4D" w14:textId="77777777" w:rsidR="006E5CF8" w:rsidRDefault="0089254E">
            <w:pPr>
              <w:spacing w:line="151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47580A68" w14:textId="77777777">
        <w:trPr>
          <w:trHeight w:val="152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26271C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2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B72F71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000011001110000000100000000000011100111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A3ECD2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352221222233633203422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12E58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1BE221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4BEBEA3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A46B53" w14:textId="77777777" w:rsidR="006E5CF8" w:rsidRDefault="0089254E">
            <w:pPr>
              <w:spacing w:line="152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B62F96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4C5E90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D4A8AF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  <w:tr w:rsidR="006E5CF8" w14:paraId="5806DB63" w14:textId="77777777">
        <w:trPr>
          <w:trHeight w:val="152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94008A" w14:textId="77777777" w:rsidR="006E5CF8" w:rsidRDefault="0089254E">
            <w:pPr>
              <w:spacing w:line="130" w:lineRule="exact"/>
              <w:ind w:left="100"/>
              <w:rPr>
                <w:rFonts w:ascii="Times New Roman" w:eastAsia="Times New Roman" w:hAnsi="Times New Roman"/>
                <w:sz w:val="12"/>
              </w:rPr>
            </w:pPr>
            <w:r>
              <w:rPr>
                <w:rFonts w:ascii="Times New Roman" w:eastAsia="Times New Roman" w:hAnsi="Times New Roman"/>
                <w:sz w:val="12"/>
              </w:rPr>
              <w:t>OR13</w:t>
            </w:r>
          </w:p>
        </w:tc>
        <w:tc>
          <w:tcPr>
            <w:tcW w:w="32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E56FEC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1111111111111111111111111111000000001111101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0376A5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21622122233236232326264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EB5D7B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6DDA5F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5F7289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B9CDB6" w14:textId="77777777" w:rsidR="006E5CF8" w:rsidRDefault="0089254E">
            <w:pPr>
              <w:spacing w:line="152" w:lineRule="exact"/>
              <w:ind w:left="4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156DB8" w14:textId="77777777" w:rsidR="006E5CF8" w:rsidRDefault="0089254E">
            <w:pPr>
              <w:spacing w:line="152" w:lineRule="exact"/>
              <w:ind w:left="10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1F2B4C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CCDB54" w14:textId="77777777" w:rsidR="006E5CF8" w:rsidRDefault="0089254E">
            <w:pPr>
              <w:spacing w:line="152" w:lineRule="exact"/>
              <w:ind w:left="80"/>
              <w:rPr>
                <w:rFonts w:ascii="Times New Roman" w:eastAsia="Times New Roman" w:hAnsi="Times New Roman"/>
                <w:sz w:val="14"/>
              </w:rPr>
            </w:pPr>
            <w:r>
              <w:rPr>
                <w:rFonts w:ascii="Times New Roman" w:eastAsia="Times New Roman" w:hAnsi="Times New Roman"/>
                <w:sz w:val="14"/>
              </w:rPr>
              <w:t>NEGATIVE</w:t>
            </w:r>
          </w:p>
        </w:tc>
      </w:tr>
    </w:tbl>
    <w:p w14:paraId="1A1B55CF" w14:textId="77777777" w:rsidR="006E5CF8" w:rsidRDefault="006E5CF8">
      <w:pPr>
        <w:spacing w:line="337" w:lineRule="exact"/>
        <w:rPr>
          <w:rFonts w:ascii="Times New Roman" w:eastAsia="Times New Roman" w:hAnsi="Times New Roman"/>
        </w:rPr>
      </w:pPr>
    </w:p>
    <w:sectPr w:rsidR="006E5CF8" w:rsidSect="006A51A2">
      <w:pgSz w:w="12240" w:h="15840"/>
      <w:pgMar w:top="1440" w:right="120" w:bottom="1440" w:left="220" w:header="0" w:footer="0" w:gutter="0"/>
      <w:cols w:space="0" w:equalWidth="0">
        <w:col w:w="1190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5E6AAF"/>
    <w:rsid w:val="006502DA"/>
    <w:rsid w:val="006A51A2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8764F8"/>
  <w15:docId w15:val="{3C2E29F7-3890-4F4F-8FBD-29C32682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39:00Z</dcterms:modified>
</cp:coreProperties>
</file>